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52CAD" w14:textId="59EE9D37" w:rsidR="00CC3F3B" w:rsidRPr="009B02C9" w:rsidRDefault="00CC3F3B" w:rsidP="006F236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B02C9">
        <w:rPr>
          <w:rFonts w:asciiTheme="majorBidi" w:hAnsiTheme="majorBidi" w:cstheme="majorBidi"/>
          <w:b/>
          <w:bCs/>
          <w:sz w:val="24"/>
          <w:szCs w:val="24"/>
        </w:rPr>
        <w:t xml:space="preserve">Additional file 13: Table S9. </w:t>
      </w:r>
      <w:r w:rsidR="008F7FC6">
        <w:rPr>
          <w:rFonts w:asciiTheme="majorBidi" w:hAnsiTheme="majorBidi" w:cstheme="majorBidi"/>
          <w:sz w:val="24"/>
          <w:szCs w:val="24"/>
        </w:rPr>
        <w:t>S</w:t>
      </w:r>
      <w:r w:rsidR="008F7FC6" w:rsidRPr="00870E55">
        <w:rPr>
          <w:rFonts w:asciiTheme="majorBidi" w:hAnsiTheme="majorBidi" w:cstheme="majorBidi"/>
          <w:sz w:val="24"/>
          <w:szCs w:val="24"/>
        </w:rPr>
        <w:t xml:space="preserve">amples </w:t>
      </w:r>
      <w:r w:rsidR="008F7FC6">
        <w:rPr>
          <w:rFonts w:asciiTheme="majorBidi" w:hAnsiTheme="majorBidi" w:cstheme="majorBidi"/>
          <w:sz w:val="24"/>
          <w:szCs w:val="24"/>
        </w:rPr>
        <w:t>tested positive by</w:t>
      </w:r>
      <w:r w:rsidR="008F7FC6" w:rsidRPr="00870E55">
        <w:rPr>
          <w:rFonts w:asciiTheme="majorBidi" w:hAnsiTheme="majorBidi" w:cstheme="majorBidi"/>
          <w:sz w:val="24"/>
          <w:szCs w:val="24"/>
        </w:rPr>
        <w:t xml:space="preserve"> at least by one </w:t>
      </w:r>
      <w:r w:rsidR="008F7FC6">
        <w:rPr>
          <w:rFonts w:asciiTheme="majorBidi" w:hAnsiTheme="majorBidi" w:cstheme="majorBidi"/>
          <w:sz w:val="24"/>
          <w:szCs w:val="24"/>
        </w:rPr>
        <w:t xml:space="preserve">diagnostic </w:t>
      </w:r>
      <w:r w:rsidR="008F7FC6" w:rsidRPr="00870E55">
        <w:rPr>
          <w:rFonts w:asciiTheme="majorBidi" w:hAnsiTheme="majorBidi" w:cstheme="majorBidi"/>
          <w:sz w:val="24"/>
          <w:szCs w:val="24"/>
        </w:rPr>
        <w:t>approach.</w:t>
      </w:r>
    </w:p>
    <w:tbl>
      <w:tblPr>
        <w:tblW w:w="13504" w:type="dxa"/>
        <w:tblLook w:val="04A0" w:firstRow="1" w:lastRow="0" w:firstColumn="1" w:lastColumn="0" w:noHBand="0" w:noVBand="1"/>
      </w:tblPr>
      <w:tblGrid>
        <w:gridCol w:w="4536"/>
        <w:gridCol w:w="1985"/>
        <w:gridCol w:w="6983"/>
      </w:tblGrid>
      <w:tr w:rsidR="00CC3F3B" w:rsidRPr="009B02C9" w14:paraId="68D9876C" w14:textId="77777777" w:rsidTr="00794D04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7E798" w14:textId="11ADAF3F" w:rsidR="00CC3F3B" w:rsidRPr="009B02C9" w:rsidRDefault="00307A57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RANGE!C3"/>
            <w:bookmarkStart w:id="1" w:name="_Hlk35437629" w:colFirst="1" w:colLast="2"/>
            <w:r w:rsidRPr="009B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agnostic m</w:t>
            </w:r>
            <w:r w:rsidR="00CC3F3B" w:rsidRPr="009B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rkers</w:t>
            </w:r>
            <w:bookmarkEnd w:id="0"/>
            <w:r w:rsidRPr="009B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etected per sample or group </w:t>
            </w:r>
            <w:r w:rsidR="006F2362" w:rsidRPr="009B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f </w:t>
            </w:r>
            <w:r w:rsidRPr="009B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C7907" w14:textId="48C88819" w:rsidR="00CC3F3B" w:rsidRPr="009B02C9" w:rsidRDefault="00794D04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positive samples</w:t>
            </w:r>
          </w:p>
        </w:tc>
        <w:tc>
          <w:tcPr>
            <w:tcW w:w="69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BCDF8" w14:textId="77777777" w:rsidR="00CC3F3B" w:rsidRPr="009B02C9" w:rsidRDefault="00CC3F3B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mple names</w:t>
            </w:r>
          </w:p>
        </w:tc>
      </w:tr>
      <w:tr w:rsidR="00794D04" w:rsidRPr="009B02C9" w14:paraId="58801E59" w14:textId="77777777" w:rsidTr="00794D04">
        <w:trPr>
          <w:trHeight w:val="20"/>
        </w:trPr>
        <w:tc>
          <w:tcPr>
            <w:tcW w:w="45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60DC" w14:textId="5BDCB8D7" w:rsidR="00CC3F3B" w:rsidRPr="009B02C9" w:rsidRDefault="008A50F2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. reconditum DNA</w:t>
            </w:r>
          </w:p>
          <w:p w14:paraId="2D4CD282" w14:textId="07FD5D70" w:rsidR="00CC3F3B" w:rsidRPr="009B02C9" w:rsidRDefault="002C0732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="008A50F2"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. repen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</w:t>
            </w:r>
            <w:r w:rsidR="00CC3F3B"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3D37F08" w14:textId="451D52B5" w:rsidR="002C0732" w:rsidRPr="009B02C9" w:rsidRDefault="002C0732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="008A50F2"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. immiti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  <w:p w14:paraId="285DC7AD" w14:textId="77777777" w:rsidR="00794D04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sitive antigen test before heat pre-treatment of sera </w:t>
            </w:r>
          </w:p>
          <w:p w14:paraId="7C2D1C63" w14:textId="30C1F72A" w:rsidR="00CC3F3B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antigen test after heat pre-treatment of se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70038" w14:textId="77777777" w:rsidR="00CC3F3B" w:rsidRPr="009B02C9" w:rsidRDefault="00CC3F3B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040BB" w14:textId="77777777" w:rsidR="00CC3F3B" w:rsidRPr="009B02C9" w:rsidRDefault="00CC3F3B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f-CI-122, mf-CI-123</w:t>
            </w:r>
          </w:p>
        </w:tc>
      </w:tr>
      <w:tr w:rsidR="00794D04" w:rsidRPr="008F7FC6" w14:paraId="2FE93A27" w14:textId="77777777" w:rsidTr="00794D04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F278A" w14:textId="77777777" w:rsidR="002C0732" w:rsidRPr="009B02C9" w:rsidRDefault="002C0732" w:rsidP="002C0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D. repen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  <w:p w14:paraId="20295F35" w14:textId="77777777" w:rsidR="002C0732" w:rsidRPr="009B02C9" w:rsidRDefault="002C0732" w:rsidP="002C0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D. immiti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  <w:p w14:paraId="02B68477" w14:textId="4B224B06" w:rsidR="00794D04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sitive antigen test before heat pre-treatment of sera </w:t>
            </w:r>
          </w:p>
          <w:p w14:paraId="47D6D692" w14:textId="39AA26EF" w:rsidR="00CC3F3B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sitive antigen test after heat pre-treatment of ser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F268B2" w14:textId="77777777" w:rsidR="00CC3F3B" w:rsidRPr="009B02C9" w:rsidRDefault="00CC3F3B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A73D58" w14:textId="77777777" w:rsidR="00CC3F3B" w:rsidRPr="009B02C9" w:rsidRDefault="00CC3F3B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I-EA-122, mf-MWD02, mf-MWD09, CI-EA-64, CI-EA-91, mf-MWD01, CI-EA-55, CI-EA-120</w:t>
            </w:r>
          </w:p>
        </w:tc>
      </w:tr>
      <w:tr w:rsidR="0048507F" w:rsidRPr="009B02C9" w14:paraId="418D9CD8" w14:textId="77777777" w:rsidTr="00794D04">
        <w:trPr>
          <w:trHeight w:val="20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C328" w14:textId="77777777" w:rsidR="002C0732" w:rsidRPr="009B02C9" w:rsidRDefault="002C0732" w:rsidP="002C0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D. repen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  <w:p w14:paraId="6E364420" w14:textId="77777777" w:rsidR="002C0732" w:rsidRPr="009B02C9" w:rsidRDefault="002C0732" w:rsidP="002C0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D. immiti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  <w:p w14:paraId="4286F960" w14:textId="5D800D52" w:rsidR="0048507F" w:rsidRPr="009B02C9" w:rsidRDefault="00794D04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antigen test after heat pre-treatment of ser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CF5" w14:textId="77777777" w:rsidR="0048507F" w:rsidRPr="009B02C9" w:rsidRDefault="0048507F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4EFA" w14:textId="77777777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f-MWD05</w:t>
            </w:r>
          </w:p>
        </w:tc>
      </w:tr>
      <w:tr w:rsidR="0048507F" w:rsidRPr="009B02C9" w14:paraId="405EE813" w14:textId="77777777" w:rsidTr="00794D04">
        <w:trPr>
          <w:trHeight w:val="20"/>
        </w:trPr>
        <w:tc>
          <w:tcPr>
            <w:tcW w:w="45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E401" w14:textId="341F7D3A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FCE4" w14:textId="77777777" w:rsidR="0048507F" w:rsidRPr="009B02C9" w:rsidRDefault="0048507F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7A7D" w14:textId="77777777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07F" w:rsidRPr="009B02C9" w14:paraId="2DC31B15" w14:textId="77777777" w:rsidTr="00794D04">
        <w:trPr>
          <w:trHeight w:val="20"/>
        </w:trPr>
        <w:tc>
          <w:tcPr>
            <w:tcW w:w="453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F9F281" w14:textId="2F7173A5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8EAEB" w14:textId="45CEF24B" w:rsidR="0048507F" w:rsidRPr="009B02C9" w:rsidRDefault="0048507F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93214" w14:textId="77777777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94D04" w:rsidRPr="009B02C9" w14:paraId="38033B19" w14:textId="77777777" w:rsidTr="00794D04">
        <w:trPr>
          <w:trHeight w:val="20"/>
        </w:trPr>
        <w:tc>
          <w:tcPr>
            <w:tcW w:w="45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B031" w14:textId="77777777" w:rsidR="002C0732" w:rsidRPr="009B02C9" w:rsidRDefault="002C0732" w:rsidP="002C0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D. repen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  <w:p w14:paraId="3C1D243C" w14:textId="0A6B15DC" w:rsidR="00CC3F3B" w:rsidRPr="009B02C9" w:rsidRDefault="008A50F2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. reconditum DNA</w:t>
            </w:r>
          </w:p>
          <w:p w14:paraId="0A34F2C5" w14:textId="77777777" w:rsidR="00794D04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sitive antigen test before heat pre-treatment of sera </w:t>
            </w:r>
          </w:p>
          <w:p w14:paraId="30F2CB2C" w14:textId="2C522C43" w:rsidR="00CC3F3B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antigen test after heat pre-treatment of se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6928F4" w14:textId="77777777" w:rsidR="00CC3F3B" w:rsidRPr="009B02C9" w:rsidRDefault="00CC3F3B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50DE7" w14:textId="77777777" w:rsidR="00CC3F3B" w:rsidRPr="009B02C9" w:rsidRDefault="00CC3F3B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f-CI-97</w:t>
            </w:r>
          </w:p>
        </w:tc>
      </w:tr>
      <w:tr w:rsidR="00794D04" w:rsidRPr="008F7FC6" w14:paraId="247EE69F" w14:textId="77777777" w:rsidTr="00794D04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07198" w14:textId="77777777" w:rsidR="002C0732" w:rsidRPr="009B02C9" w:rsidRDefault="002C0732" w:rsidP="002C0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D. immiti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  <w:p w14:paraId="1E3B1011" w14:textId="77777777" w:rsidR="00794D04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sitive antigen test before heat pre-treatment of sera </w:t>
            </w:r>
          </w:p>
          <w:p w14:paraId="346419F5" w14:textId="5AE40BC1" w:rsidR="00CC3F3B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antigen test after heat pre-treatment of se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49F9F" w14:textId="77777777" w:rsidR="00CC3F3B" w:rsidRPr="009B02C9" w:rsidRDefault="00CC3F3B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C8BE1" w14:textId="77777777" w:rsidR="00CC3F3B" w:rsidRPr="009B02C9" w:rsidRDefault="00CC3F3B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f-MWD19, CI-EA-26, mf-MWD03, CI-EA-135, CI-EA-01, CI-EA-132, CI-EA-31, CI-EA-97, CI-EA-136</w:t>
            </w:r>
          </w:p>
        </w:tc>
      </w:tr>
      <w:tr w:rsidR="0048507F" w:rsidRPr="008F7FC6" w14:paraId="0E492712" w14:textId="77777777" w:rsidTr="00794D04">
        <w:trPr>
          <w:trHeight w:val="20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AB9D" w14:textId="77777777" w:rsidR="00794D04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D. immiti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  <w:p w14:paraId="08D46C9B" w14:textId="56F1C342" w:rsidR="0048507F" w:rsidRPr="009B02C9" w:rsidRDefault="00794D04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antigen test after heat pre-treatment of ser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3060" w14:textId="77777777" w:rsidR="0048507F" w:rsidRPr="009B02C9" w:rsidRDefault="0048507F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CA50" w14:textId="77777777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I-EA-121, CI-EA-111, CI-EA-119, CI-EA-116, CI-EA-117, CI-EA-114, CI-EA-94, CI-EA-03, CI-EA-27</w:t>
            </w:r>
          </w:p>
        </w:tc>
      </w:tr>
      <w:tr w:rsidR="0048507F" w:rsidRPr="008F7FC6" w14:paraId="4ED87A77" w14:textId="77777777" w:rsidTr="00794D04">
        <w:trPr>
          <w:trHeight w:val="80"/>
        </w:trPr>
        <w:tc>
          <w:tcPr>
            <w:tcW w:w="453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CA65F" w14:textId="53E19F12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375345" w14:textId="2F31F21A" w:rsidR="0048507F" w:rsidRPr="009B02C9" w:rsidRDefault="0048507F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23FDA" w14:textId="77777777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2C0732" w:rsidRPr="009B02C9" w14:paraId="50582205" w14:textId="77777777" w:rsidTr="00794D04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F1333" w14:textId="7EC6DA0A" w:rsidR="00CC3F3B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D. immiti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081EA" w14:textId="77777777" w:rsidR="00CC3F3B" w:rsidRPr="009B02C9" w:rsidRDefault="00CC3F3B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4C78C" w14:textId="77777777" w:rsidR="00CC3F3B" w:rsidRPr="009B02C9" w:rsidRDefault="00CC3F3B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-EA-113</w:t>
            </w:r>
          </w:p>
        </w:tc>
      </w:tr>
      <w:tr w:rsidR="00794D04" w:rsidRPr="009B02C9" w14:paraId="1261495A" w14:textId="77777777" w:rsidTr="00794D04">
        <w:trPr>
          <w:trHeight w:val="20"/>
        </w:trPr>
        <w:tc>
          <w:tcPr>
            <w:tcW w:w="45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3FC4" w14:textId="77777777" w:rsidR="002C0732" w:rsidRPr="009B02C9" w:rsidRDefault="002C0732" w:rsidP="002C0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D. repen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  <w:p w14:paraId="1CBE9FAF" w14:textId="77777777" w:rsidR="00794D04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sitive antigen test before heat pre-treatment of sera </w:t>
            </w:r>
          </w:p>
          <w:p w14:paraId="601E03B0" w14:textId="5800B764" w:rsidR="00CC3F3B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antigen test after heat pre-treatment of se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06A06" w14:textId="77777777" w:rsidR="00CC3F3B" w:rsidRPr="009B02C9" w:rsidRDefault="00CC3F3B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06862" w14:textId="77777777" w:rsidR="00CC3F3B" w:rsidRPr="009B02C9" w:rsidRDefault="00CC3F3B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-EA-62</w:t>
            </w:r>
          </w:p>
        </w:tc>
      </w:tr>
      <w:tr w:rsidR="0048507F" w:rsidRPr="009B02C9" w14:paraId="3147185C" w14:textId="77777777" w:rsidTr="00794D04">
        <w:trPr>
          <w:trHeight w:val="20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EE56" w14:textId="77777777" w:rsidR="002C0732" w:rsidRPr="009B02C9" w:rsidRDefault="002C0732" w:rsidP="002C0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D. repen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  <w:p w14:paraId="137D4DA8" w14:textId="750F6476" w:rsidR="0048507F" w:rsidRPr="009B02C9" w:rsidRDefault="00794D04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antigen test after heat pre-treatment of ser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EB0A" w14:textId="77777777" w:rsidR="0048507F" w:rsidRPr="009B02C9" w:rsidRDefault="0048507F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C3A3" w14:textId="77777777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-EA-56, CI-EA-124</w:t>
            </w:r>
          </w:p>
        </w:tc>
      </w:tr>
      <w:tr w:rsidR="0048507F" w:rsidRPr="009B02C9" w14:paraId="197B8A16" w14:textId="77777777" w:rsidTr="00794D04">
        <w:trPr>
          <w:trHeight w:val="20"/>
        </w:trPr>
        <w:tc>
          <w:tcPr>
            <w:tcW w:w="453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E5A97" w14:textId="3F0CF3B3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660C2C" w14:textId="2A219488" w:rsidR="0048507F" w:rsidRPr="009B02C9" w:rsidRDefault="0048507F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DF276" w14:textId="77777777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3F3B" w:rsidRPr="009B02C9" w14:paraId="566A4298" w14:textId="77777777" w:rsidTr="00794D04">
        <w:trPr>
          <w:trHeight w:val="20"/>
        </w:trPr>
        <w:tc>
          <w:tcPr>
            <w:tcW w:w="45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3314" w14:textId="168B10C9" w:rsidR="00CC3F3B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-specific DNA of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D. repens </w:t>
            </w: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 its</w:t>
            </w: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Wolbachi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noWrap/>
            <w:vAlign w:val="center"/>
            <w:hideMark/>
          </w:tcPr>
          <w:p w14:paraId="7F4D4BDF" w14:textId="77777777" w:rsidR="00CC3F3B" w:rsidRPr="009B02C9" w:rsidRDefault="00CC3F3B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auto" w:fill="auto"/>
            <w:noWrap/>
            <w:vAlign w:val="center"/>
            <w:hideMark/>
          </w:tcPr>
          <w:p w14:paraId="5364A066" w14:textId="77777777" w:rsidR="00CC3F3B" w:rsidRPr="009B02C9" w:rsidRDefault="00CC3F3B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-MWD09</w:t>
            </w:r>
          </w:p>
        </w:tc>
      </w:tr>
      <w:tr w:rsidR="00794D04" w:rsidRPr="008F7FC6" w14:paraId="1A9BB12E" w14:textId="77777777" w:rsidTr="00794D04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90964" w14:textId="2C6CD6EA" w:rsidR="00CC3F3B" w:rsidRPr="009B02C9" w:rsidRDefault="008A50F2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. reconditum DNA</w:t>
            </w:r>
          </w:p>
          <w:p w14:paraId="7912FAB8" w14:textId="77777777" w:rsidR="00794D04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sitive antigen test before heat pre-treatment of sera </w:t>
            </w:r>
          </w:p>
          <w:p w14:paraId="45899D61" w14:textId="68296BCA" w:rsidR="00CC3F3B" w:rsidRPr="009B02C9" w:rsidRDefault="00794D04" w:rsidP="00794D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antigen test after heat pre-treatment of ser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77C1D" w14:textId="77777777" w:rsidR="00CC3F3B" w:rsidRPr="009B02C9" w:rsidRDefault="00CC3F3B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13143" w14:textId="77777777" w:rsidR="00CC3F3B" w:rsidRPr="009B02C9" w:rsidRDefault="00CC3F3B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f-CI-118, mf-CI-104, mf-CI-111, mf-CI-116, mf-CI-99, mf-CI-101, mf-CI-115</w:t>
            </w:r>
          </w:p>
        </w:tc>
      </w:tr>
      <w:tr w:rsidR="0048507F" w:rsidRPr="008F7FC6" w14:paraId="5C06606C" w14:textId="77777777" w:rsidTr="00794D04">
        <w:trPr>
          <w:trHeight w:val="20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C551" w14:textId="7B3F7B78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. reconditum DNA</w:t>
            </w:r>
          </w:p>
          <w:p w14:paraId="491A71E6" w14:textId="711FA8E8" w:rsidR="0048507F" w:rsidRPr="009B02C9" w:rsidRDefault="00794D04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antigen test after heat pre-treatment of ser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5ACD" w14:textId="77777777" w:rsidR="0048507F" w:rsidRPr="009B02C9" w:rsidRDefault="0048507F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2092" w14:textId="77777777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f-CI-109, mf-CI-28, mf-CI-102, mf-CI-50, mf-CI-110, mf-CI-98, mf-CI-96</w:t>
            </w:r>
          </w:p>
        </w:tc>
      </w:tr>
      <w:tr w:rsidR="0048507F" w:rsidRPr="008F7FC6" w14:paraId="1F362891" w14:textId="77777777" w:rsidTr="00794D04">
        <w:trPr>
          <w:trHeight w:val="20"/>
        </w:trPr>
        <w:tc>
          <w:tcPr>
            <w:tcW w:w="453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ADF1D6" w14:textId="210AACB8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3A071" w14:textId="654BEB03" w:rsidR="0048507F" w:rsidRPr="009B02C9" w:rsidRDefault="0048507F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EF914" w14:textId="77777777" w:rsidR="0048507F" w:rsidRPr="009B02C9" w:rsidRDefault="0048507F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2C0732" w:rsidRPr="008F7FC6" w14:paraId="746B6219" w14:textId="77777777" w:rsidTr="00794D04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F1445" w14:textId="16E5774E" w:rsidR="00CC3F3B" w:rsidRPr="009B02C9" w:rsidRDefault="00794D04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ositive antigen test after heat pre-treatment of se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99F5A" w14:textId="77777777" w:rsidR="00CC3F3B" w:rsidRPr="009B02C9" w:rsidRDefault="00CC3F3B" w:rsidP="00CC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6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320BB" w14:textId="77777777" w:rsidR="00CC3F3B" w:rsidRPr="00CC3F3B" w:rsidRDefault="00CC3F3B" w:rsidP="00CC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0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I-EA-25, CI-EA-82, CI-EA-102, CI-EA-02, CI-EA-28, CI-EA-95, CI-EA-29, CI-EA-21, CI-EA-09, CI-EA-52, CI-EA-133, CI-EA-70, CI-EA-123, CI-EA-104, CI-EA-134, CI-EA-17, CI-EA-118, CI-EA-04, CI-EA-88, CI-EA-67, CI-EA-38, CI-EA-129, CI-EA-84, CI-EA-108, CI-EA-39, CI-EA-96, CI-EA-42, CI-EA-106, CI-EA-103, CI-EA-87, CI-EA-66, CI-EA-131, CI-EA-83, CI-EA-05, CI-EA-22, CI-EA-59, CI-EA-128, CI-EA-99, CI-EA-107, CI-EA-43, CI-EA-100, CI-EA-32, CI-EA-112, CI-EA-13, CI-EA-74, CI-EA-101, CI-EA-46, CI-EA-44, CI-EA-109, CI-EA-54, CI-EA-45, CI-EA-79, CI-EA-90, CI-EA-130, CI-EA-10, CI-EA-98, CI-EA-30, CI-EA-92, CI-EA-110, CI-EA-06, CI-EA-35, CI-EA-41, CI-EA-40, CI-EA-126, CI-EA-53, CI-EA-78, CI-EA-23, CI-EA-37, CI-EA-36, CI-EA-115, CI-EA-125, CI-EA-93, CI-EA-127</w:t>
            </w:r>
          </w:p>
        </w:tc>
      </w:tr>
      <w:bookmarkEnd w:id="1"/>
    </w:tbl>
    <w:p w14:paraId="008D31BF" w14:textId="767C40D5" w:rsidR="00A358AF" w:rsidRPr="002B00B0" w:rsidRDefault="00A358AF" w:rsidP="00CC3F3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fr-FR"/>
        </w:rPr>
      </w:pPr>
    </w:p>
    <w:sectPr w:rsidR="00A358AF" w:rsidRPr="002B00B0" w:rsidSect="00CC3F3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F3B"/>
    <w:rsid w:val="00035ABF"/>
    <w:rsid w:val="001C6634"/>
    <w:rsid w:val="002B00B0"/>
    <w:rsid w:val="002C0732"/>
    <w:rsid w:val="00307A57"/>
    <w:rsid w:val="0046202A"/>
    <w:rsid w:val="0048507F"/>
    <w:rsid w:val="006B3682"/>
    <w:rsid w:val="006F2362"/>
    <w:rsid w:val="00794D04"/>
    <w:rsid w:val="008A50F2"/>
    <w:rsid w:val="008F7FC6"/>
    <w:rsid w:val="009B02C9"/>
    <w:rsid w:val="009E4419"/>
    <w:rsid w:val="00A358AF"/>
    <w:rsid w:val="00CB5976"/>
    <w:rsid w:val="00CC3F3B"/>
    <w:rsid w:val="00D1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EBAC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3F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0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07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79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22:22:00Z</dcterms:created>
  <dcterms:modified xsi:type="dcterms:W3CDTF">2020-06-03T04:44:00Z</dcterms:modified>
</cp:coreProperties>
</file>